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77"/>
        <w:gridCol w:w="1863"/>
        <w:gridCol w:w="578"/>
        <w:gridCol w:w="1040"/>
        <w:gridCol w:w="1030"/>
        <w:gridCol w:w="1030"/>
        <w:gridCol w:w="1030"/>
        <w:gridCol w:w="1030"/>
        <w:gridCol w:w="1030"/>
        <w:gridCol w:w="1030"/>
        <w:gridCol w:w="729"/>
        <w:gridCol w:w="729"/>
        <w:gridCol w:w="879"/>
        <w:gridCol w:w="673"/>
        <w:gridCol w:w="673"/>
        <w:gridCol w:w="1030"/>
        <w:gridCol w:w="1884"/>
        <w:gridCol w:w="940"/>
        <w:gridCol w:w="1008"/>
        <w:gridCol w:w="1225"/>
        <w:gridCol w:w="872"/>
      </w:tblGrid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gridAfter w:val="20"/>
          <w:wAfter w:w="4997" w:type="pct"/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  <w:proofErr w:type="spellEnd"/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2" w:type="pct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algemene informatie over darmkanker en het bevolkingsonderzoek darmkanker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informatie over darmkanker en het bevolkingsonderzoek darmkanker in cijfers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wat de voordelen van het bevolkingsonderzoek darmkanker zijn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wat de nadelen en risico's van het bevolkingsonderzoek darmkanker zijn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welke kosten er kunnen zijn voor deelnemers aan het bevolkingsonderzoek darmkanker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het bevolkingsonderzoek darmkanker door de overheid wordt aangeboden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zelf beslissen of ze wel of niet mee willen doen aan het bevolkingsonderzoek darmkanker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een ontlastingstest thuisgestuurd krijgen en er gekeken wordt of er in hun ontlasting bloed zit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informatie over de kwaliteit van de ontlastingstest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eventueel een vervolgonderzoek (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oscopie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) moeten laten doen en wat er dan gebeurt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3. Wilt u uit dit rijtje aangeven over welke onderwerpen u wél gehoord heeft. Er zijn meerdere antwoorden mogelijk. wachttijden voor ee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oscopie</w:t>
            </w:r>
            <w:proofErr w:type="spellEnd"/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geen van deze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25. Vindt u het, alles bij elkaar genomen, goed dat in Nederland het bevolkingsonderzoek darmkanker wordt aangeboden?</w:t>
            </w:r>
          </w:p>
        </w:tc>
        <w:tc>
          <w:tcPr>
            <w:tcW w:w="28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  <w:tc>
          <w:tcPr>
            <w:tcW w:w="192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6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chaal_subjectievekennis</w:t>
            </w:r>
            <w:proofErr w:type="spellEnd"/>
          </w:p>
        </w:tc>
        <w:tc>
          <w:tcPr>
            <w:tcW w:w="8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. Wilt u uit dit rijtje aangeven over welke onderwerpen u wél gehoord heeft. Er zijn meerdere antwoorden mogelijk. algemene informatie over darmkanker en het bevolkingsonderzoek darmkanker</w:t>
            </w:r>
          </w:p>
        </w:tc>
        <w:tc>
          <w:tcPr>
            <w:tcW w:w="381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40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informatie over darmkanker en het bevolkingsonderzoek darmkanker in cijfers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9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1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6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wat de voordelen van het bevolkingsonderzoek darmkanker zij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wat de nadelen en risico's van het bevolkingsonderzoek darmkanker zij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9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1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4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1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. Wilt u uit dit rijtje aangeven over welke onderwerpen u wél gehoord heeft. Er zijn meerdere antwoorden mogelijk. welke kosten er kunnen zijn voor deelnemers aan het bevolkingsonderzoek darmkank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1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4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9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921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854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8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het bevolkingsonderzoek darmkanker door de overheid wordt aangebode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zelf beslissen of ze wel of niet mee willen doen aan het bevolkingsonderzoek darmkanker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7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7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een ontlastingstest thuisgestuurd krijgen en er gekeken wordt of er in hun ontlasting bloed zi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9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7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8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3. Wilt u uit dit rijtje aangeven over welke onderwerpen u wél gehoord heeft. Er zijn meerdere antwoorden mogelijk. informatie over de kwaliteit van de ontlastingstes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4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6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dat mensen eventueel een vervolgonderzoek (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oscopie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) moeten laten doen en wat er dan gebeur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4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8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3. Wilt u uit dit rijtje aangeven over welke onderwerpen u wél gehoord heeft. Er zijn meerdere antwoorden mogelijk. wachttijden voor ee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oscopi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9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53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11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68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3. Wilt u uit dit rijtje aangeven over welke onderwerpen u wél gehoord heeft. Er zijn meerdere antwoorden mogelijk. geen van deze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40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1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5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7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2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53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2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8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17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6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5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25. Vindt u het, alles bij elkaar genomen, goed dat in Nederland het bevolkingsonderzoek darmkanker wordt aangeboden?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1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2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8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92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6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8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68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68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1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85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8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chaal_subjectievekennis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6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5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8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18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0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-,017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6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5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  <w:tc>
          <w:tcPr>
            <w:tcW w:w="28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  <w:tc>
          <w:tcPr>
            <w:tcW w:w="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72" w:type="pct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28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348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28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9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gridAfter w:val="20"/>
          <w:wAfter w:w="4997" w:type="pct"/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 w:rsidR="00B161F7" w:rsidRPr="00B161F7" w:rsidTr="00B161F7">
        <w:tblPrEx>
          <w:tblCellMar>
            <w:top w:w="0" w:type="dxa"/>
            <w:bottom w:w="0" w:type="dxa"/>
          </w:tblCellMar>
        </w:tblPrEx>
        <w:trPr>
          <w:gridAfter w:val="20"/>
          <w:wAfter w:w="4997" w:type="pct"/>
          <w:cantSplit/>
        </w:trPr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</w:tbl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96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2418"/>
        <w:gridCol w:w="1785"/>
        <w:gridCol w:w="1785"/>
        <w:gridCol w:w="1785"/>
        <w:gridCol w:w="1785"/>
        <w:gridCol w:w="1785"/>
        <w:gridCol w:w="1766"/>
        <w:gridCol w:w="1785"/>
        <w:gridCol w:w="1785"/>
      </w:tblGrid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  <w:proofErr w:type="spellEnd"/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geh_bvodk_ja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chaal_subjectievekennis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176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ociale_norm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25. Vindt u het, alles bij elkaar genomen, goed dat in Nederland het bevolkingsonderzoek darmkanker wordt aangeboden?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geh_bvodk_ja</w:t>
            </w:r>
            <w:proofErr w:type="spellEnd"/>
          </w:p>
        </w:tc>
        <w:tc>
          <w:tcPr>
            <w:tcW w:w="24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1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chaal_subjectievekennis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1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7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3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2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ociale_norm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7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2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1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25. Vindt u het, alles bij elkaar genomen, goed dat in Nederland het bevolkingsonderzoek darmkanker wordt aangeboden?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0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32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5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</w:tbl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96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2418"/>
        <w:gridCol w:w="1785"/>
        <w:gridCol w:w="1785"/>
        <w:gridCol w:w="1785"/>
        <w:gridCol w:w="1785"/>
        <w:gridCol w:w="1785"/>
        <w:gridCol w:w="1785"/>
        <w:gridCol w:w="1785"/>
        <w:gridCol w:w="1785"/>
      </w:tblGrid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  <w:proofErr w:type="spellEnd"/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39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nadelen en risico's van het bevolkingsonderzoek darmkanker.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voordelen van het bevolkingsonderzoek darmkanker.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ontlastingstest en het vervolgonderzoek van het bevolkingsonderzoek darmkanker.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25. Vindt u het, alles bij elkaar genomen, goed dat in Nederland het bevolkingsonderzoek darmkanker wordt aangeboden?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  <w:tc>
          <w:tcPr>
            <w:tcW w:w="17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nadelen en risico's van het bevolkingsonderzoek darmkanker.</w:t>
            </w:r>
          </w:p>
        </w:tc>
        <w:tc>
          <w:tcPr>
            <w:tcW w:w="24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6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voordelen van het bevolkingsonderzoek darmkanker.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0. Hoeveel weet u volgens u zelf over: De ontlastingstest en het vervolgonderzoek van het bevolkingsonderzoek darmkanker.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67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30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3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25. Vindt u het, alles bij elkaar genomen, goed dat in Nederland het bevolkingsonderzoek darmkanker wordt aangeboden?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0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9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llectieve_attitude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2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persoonlijke_attitude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7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2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7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teun_gedwkeuze_schaal_hercod_1tot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2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533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45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43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kennisvragenjuist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 xml:space="preserve">Pearson </w:t>
            </w: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8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1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56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6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  <w:r w:rsidRPr="00B161F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. (2-tailed)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18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11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7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97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8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  <w:tc>
          <w:tcPr>
            <w:tcW w:w="17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</w:rPr>
              <w:t>1679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*. Correlation is significant at the 0.01 level (2-tailed).</w:t>
            </w:r>
          </w:p>
        </w:tc>
      </w:tr>
      <w:tr w:rsidR="00B161F7" w:rsidRPr="00B161F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7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161F7" w:rsidRPr="00B161F7" w:rsidRDefault="00B161F7" w:rsidP="00B161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161F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*. Correlation is significant at the 0.05 level (2-tailed).</w:t>
            </w:r>
          </w:p>
        </w:tc>
      </w:tr>
    </w:tbl>
    <w:p w:rsidR="00B161F7" w:rsidRPr="00B161F7" w:rsidRDefault="00B161F7" w:rsidP="00B161F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867DEA" w:rsidRPr="00B161F7" w:rsidRDefault="00867DEA">
      <w:pPr>
        <w:rPr>
          <w:lang w:val="en-US"/>
        </w:rPr>
      </w:pPr>
    </w:p>
    <w:sectPr w:rsidR="00867DEA" w:rsidRPr="00B161F7" w:rsidSect="00B161F7">
      <w:pgSz w:w="23814" w:h="16839" w:orient="landscape" w:code="8"/>
      <w:pgMar w:top="1417" w:right="1417" w:bottom="1417" w:left="1417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1F7"/>
    <w:rsid w:val="00867DEA"/>
    <w:rsid w:val="00B161F7"/>
    <w:rsid w:val="00D3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1F7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61F7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61F7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1F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161F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161F7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161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1F7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61F7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61F7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1F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161F7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161F7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B16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F435C1</Template>
  <TotalTime>4</TotalTime>
  <Pages>8</Pages>
  <Words>2419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5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1</cp:revision>
  <dcterms:created xsi:type="dcterms:W3CDTF">2016-06-29T09:36:00Z</dcterms:created>
  <dcterms:modified xsi:type="dcterms:W3CDTF">2016-06-29T09:40:00Z</dcterms:modified>
</cp:coreProperties>
</file>